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001C2891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1316B2EC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3E18444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6FDDDE96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9E0D00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2ACFA9D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59891B" w14:textId="35F062A9" w:rsidR="00F50592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432C89A" w14:textId="77777777" w:rsidR="0056020C" w:rsidRPr="00F50592" w:rsidRDefault="0056020C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D054546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AC9213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74BFBE9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9E935F2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FF2E22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AF12D88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624D3B7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6D065BC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6852D4A" w:rsidR="00B8676E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C2F2E3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705249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A9A6D6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B5499C2" w:rsidR="00F50592" w:rsidRDefault="005602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1ED5C6E5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21E21E9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0EED2B5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34CE1C5" w:rsidR="0084548A" w:rsidRPr="00834FB8" w:rsidRDefault="007869CD" w:rsidP="0084548A">
      <w:pP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07AE975" wp14:editId="2A0A3B30">
            <wp:simplePos x="0" y="0"/>
            <wp:positionH relativeFrom="column">
              <wp:posOffset>2774225</wp:posOffset>
            </wp:positionH>
            <wp:positionV relativeFrom="paragraph">
              <wp:posOffset>162016</wp:posOffset>
            </wp:positionV>
            <wp:extent cx="849614" cy="647688"/>
            <wp:effectExtent l="0" t="0" r="8255" b="635"/>
            <wp:wrapNone/>
            <wp:docPr id="1138817689" name="Picture 1" descr="A signatur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817689" name="Picture 1" descr="A signature on a white backgroun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9614" cy="647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EAF3773" w:rsidR="0084548A" w:rsidRPr="00F50592" w:rsidRDefault="005602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iow Wei Min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30/12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9535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393B"/>
    <w:rsid w:val="0041078D"/>
    <w:rsid w:val="00457057"/>
    <w:rsid w:val="004820EE"/>
    <w:rsid w:val="004D0632"/>
    <w:rsid w:val="004D6B16"/>
    <w:rsid w:val="00525F33"/>
    <w:rsid w:val="00537F39"/>
    <w:rsid w:val="005578A2"/>
    <w:rsid w:val="0056020C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69CD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838A316-7A7D-4A85-AC51-A9B6D16A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e Neo Ai Hua (SKH)</cp:lastModifiedBy>
  <cp:revision>2</cp:revision>
  <cp:lastPrinted>2010-11-04T03:19:00Z</cp:lastPrinted>
  <dcterms:created xsi:type="dcterms:W3CDTF">2025-01-03T01:51:00Z</dcterms:created>
  <dcterms:modified xsi:type="dcterms:W3CDTF">2025-01-03T01:51:00Z</dcterms:modified>
</cp:coreProperties>
</file>